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ind w:left="-360" w:hanging="0"/>
        <w:outlineLvl w:val="0"/>
        <w:rPr/>
      </w:pPr>
      <w:r>
        <w:rPr/>
        <w:t>Part I Gene Expression Assay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sz w:val="20"/>
          <w:szCs w:val="20"/>
        </w:rPr>
        <w:t>Gene</w:t>
        <w:tab/>
        <w:t>Applied Biosystems       Description                                                                                              Efficiency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sz w:val="20"/>
          <w:szCs w:val="20"/>
        </w:rPr>
        <w:tab/>
        <w:t>Part No.                                                                                                                                                %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sz w:val="20"/>
          <w:szCs w:val="20"/>
        </w:rPr>
        <w:t>(Group 1)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900" w:hanging="0"/>
        <w:rPr>
          <w:sz w:val="20"/>
          <w:szCs w:val="20"/>
        </w:rPr>
      </w:pPr>
      <w:r>
        <w:rPr>
          <w:i/>
          <w:sz w:val="20"/>
          <w:szCs w:val="20"/>
        </w:rPr>
        <w:t>MYH1</w:t>
      </w:r>
      <w:r>
        <w:rPr>
          <w:sz w:val="20"/>
          <w:szCs w:val="20"/>
        </w:rPr>
        <w:tab/>
        <w:t>Hs00428600_m1</w:t>
        <w:tab/>
        <w:t>Myosin, heavy, polypeptide 1(MYHCIIx, TypeIIx)</w:t>
        <w:tab/>
        <w:tab/>
        <w:t xml:space="preserve">            101 +/- 8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MYH2</w:t>
      </w:r>
      <w:r>
        <w:rPr>
          <w:sz w:val="20"/>
          <w:szCs w:val="20"/>
        </w:rPr>
        <w:tab/>
        <w:t>Hs00430042_m1</w:t>
        <w:tab/>
        <w:t>Myosin, heavy, polypeptide 2(MYHCIIa, TypeIIa)</w:t>
        <w:tab/>
        <w:tab/>
        <w:tab/>
        <w:t xml:space="preserve">91 +/-11            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MYH6</w:t>
      </w:r>
      <w:r>
        <w:rPr>
          <w:sz w:val="20"/>
          <w:szCs w:val="20"/>
        </w:rPr>
        <w:tab/>
        <w:t>Hs00411908_m1</w:t>
        <w:tab/>
        <w:t>Myosin, heavy, polypeptide 6(cardiac muscle alpha)</w:t>
        <w:tab/>
        <w:tab/>
        <w:t xml:space="preserve">            101 +/- 5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MYH7</w:t>
      </w:r>
      <w:r>
        <w:rPr>
          <w:sz w:val="20"/>
          <w:szCs w:val="20"/>
        </w:rPr>
        <w:tab/>
        <w:t>Hs00165276_m1</w:t>
        <w:tab/>
        <w:t>Myosin, heavy, polypeptide 7(cardiac muscle beta, Type I)</w:t>
        <w:tab/>
        <w:tab/>
        <w:t xml:space="preserve">            107 +/- 4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MYOD1</w:t>
      </w:r>
      <w:r>
        <w:rPr>
          <w:sz w:val="20"/>
          <w:szCs w:val="20"/>
        </w:rPr>
        <w:tab/>
        <w:t>Hs00159528_m1</w:t>
        <w:tab/>
        <w:t>myogenic differentiation 1(MYOD)</w:t>
        <w:tab/>
        <w:tab/>
        <w:tab/>
        <w:t xml:space="preserve">82 +/- 8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GDF8</w:t>
      </w:r>
      <w:r>
        <w:rPr>
          <w:sz w:val="20"/>
          <w:szCs w:val="20"/>
        </w:rPr>
        <w:tab/>
        <w:t>Hs00193363_m1</w:t>
        <w:tab/>
        <w:t xml:space="preserve">Growth Differentiation Factor 8(Myostatin) </w:t>
        <w:tab/>
        <w:tab/>
        <w:tab/>
        <w:t>81 +/- 3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GDF11</w:t>
      </w:r>
      <w:r>
        <w:rPr>
          <w:sz w:val="20"/>
          <w:szCs w:val="20"/>
        </w:rPr>
        <w:tab/>
        <w:t>Hs00195156_m1</w:t>
        <w:tab/>
        <w:t>Growth Differentiation Factor 11(BMB11)</w:t>
        <w:tab/>
        <w:tab/>
        <w:t xml:space="preserve">            110 +/- 3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FBX032</w:t>
      </w:r>
      <w:r>
        <w:rPr>
          <w:sz w:val="20"/>
          <w:szCs w:val="20"/>
        </w:rPr>
        <w:tab/>
        <w:t>Hs00369709_m1</w:t>
        <w:tab/>
        <w:t>F-box protein 32 (atrogin-1,MAFbx)</w:t>
        <w:tab/>
        <w:tab/>
        <w:tab/>
        <w:t xml:space="preserve">96 +/- 2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TRIM63</w:t>
      </w:r>
      <w:r>
        <w:rPr>
          <w:sz w:val="20"/>
          <w:szCs w:val="20"/>
        </w:rPr>
        <w:tab/>
        <w:t>Hs00822397_m1</w:t>
        <w:tab/>
        <w:t xml:space="preserve"> tripartite motif-containing 63(MuRF1)</w:t>
        <w:tab/>
        <w:tab/>
        <w:tab/>
        <w:t>92 +/- 4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CA9</w:t>
      </w:r>
      <w:r>
        <w:rPr>
          <w:sz w:val="20"/>
          <w:szCs w:val="20"/>
        </w:rPr>
        <w:tab/>
        <w:t>Hs00154208_m1</w:t>
        <w:tab/>
        <w:t xml:space="preserve">Carbonic anhydrase IX </w:t>
        <w:tab/>
        <w:tab/>
        <w:tab/>
        <w:t xml:space="preserve">nd               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CTSB</w:t>
      </w:r>
      <w:r>
        <w:rPr>
          <w:sz w:val="20"/>
          <w:szCs w:val="20"/>
        </w:rPr>
        <w:tab/>
        <w:t>Hs00157194_m1</w:t>
        <w:tab/>
        <w:t>Cathepsin B</w:t>
        <w:tab/>
        <w:tab/>
        <w:tab/>
        <w:t xml:space="preserve">95 +/- 5            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EREG</w:t>
      </w:r>
      <w:r>
        <w:rPr>
          <w:sz w:val="20"/>
          <w:szCs w:val="20"/>
        </w:rPr>
        <w:tab/>
        <w:t>Hs00914313_m1</w:t>
        <w:tab/>
        <w:t>Epiregulin</w:t>
        <w:tab/>
        <w:tab/>
        <w:tab/>
        <w:t xml:space="preserve">nd                      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FOXM1</w:t>
      </w:r>
      <w:r>
        <w:rPr>
          <w:sz w:val="20"/>
          <w:szCs w:val="20"/>
        </w:rPr>
        <w:tab/>
        <w:t>Hs00153543_m1</w:t>
        <w:tab/>
        <w:t>Forkhead box M1</w:t>
        <w:tab/>
        <w:tab/>
        <w:t xml:space="preserve">            101 +/- 2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KRT18</w:t>
      </w:r>
      <w:r>
        <w:rPr>
          <w:sz w:val="20"/>
          <w:szCs w:val="20"/>
        </w:rPr>
        <w:tab/>
        <w:t>Hs01920599_gH</w:t>
        <w:tab/>
        <w:t>Keratin 18</w:t>
        <w:tab/>
        <w:tab/>
        <w:t xml:space="preserve">            102 +/- 2                    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PREP</w:t>
      </w:r>
      <w:r>
        <w:rPr>
          <w:sz w:val="20"/>
          <w:szCs w:val="20"/>
        </w:rPr>
        <w:tab/>
        <w:t>Hs00267576_m1</w:t>
        <w:tab/>
        <w:t>Prolyl endopeptidase</w:t>
        <w:tab/>
        <w:tab/>
        <w:tab/>
        <w:t xml:space="preserve">96 +/- 4       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TIMP3</w:t>
      </w:r>
      <w:r>
        <w:rPr>
          <w:sz w:val="20"/>
          <w:szCs w:val="20"/>
        </w:rPr>
        <w:tab/>
        <w:t>Hs00165949_m1</w:t>
        <w:tab/>
        <w:t>TIMP metallopeptidase inhibitor 3</w:t>
        <w:tab/>
        <w:tab/>
        <w:t xml:space="preserve">            120 +/- 1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TNFRSF10B</w:t>
      </w:r>
      <w:r>
        <w:rPr>
          <w:sz w:val="20"/>
          <w:szCs w:val="20"/>
        </w:rPr>
        <w:tab/>
        <w:t>Hs00366272_m1</w:t>
        <w:tab/>
        <w:t>tumor necrosis factor receptor superfamily, member 10b(DR5)</w:t>
        <w:tab/>
        <w:tab/>
        <w:t xml:space="preserve">            104 +/- 2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CCND1</w:t>
      </w:r>
      <w:r>
        <w:rPr>
          <w:sz w:val="20"/>
          <w:szCs w:val="20"/>
        </w:rPr>
        <w:tab/>
        <w:t>Hs00277039_m1</w:t>
        <w:tab/>
        <w:t>CyclinD1 (PRAD1)</w:t>
        <w:tab/>
        <w:tab/>
        <w:tab/>
        <w:t xml:space="preserve">96 +/- 4              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PROC</w:t>
      </w:r>
      <w:r>
        <w:rPr>
          <w:sz w:val="20"/>
          <w:szCs w:val="20"/>
        </w:rPr>
        <w:tab/>
        <w:t>Hs00165584_m1</w:t>
      </w:r>
      <w:r>
        <w:rPr>
          <w:rFonts w:cs="Arial" w:ascii="Arial" w:hAnsi="Arial"/>
          <w:sz w:val="20"/>
          <w:szCs w:val="20"/>
        </w:rPr>
        <w:tab/>
      </w:r>
      <w:r>
        <w:rPr>
          <w:sz w:val="20"/>
          <w:szCs w:val="20"/>
        </w:rPr>
        <w:t xml:space="preserve">protein C (inactivator of coagulation factors Va and VIIIa) </w:t>
        <w:tab/>
        <w:tab/>
        <w:tab/>
        <w:t>83 +/- 1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ARHGDIA</w:t>
      </w:r>
      <w:r>
        <w:rPr>
          <w:sz w:val="20"/>
          <w:szCs w:val="20"/>
        </w:rPr>
        <w:tab/>
        <w:t>Hs00366347_g1</w:t>
        <w:tab/>
        <w:t>Rho GDP dissociation  inhibitor (GDI) alpha</w:t>
        <w:tab/>
        <w:tab/>
        <w:tab/>
        <w:t xml:space="preserve">97 +/-2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  <w:tab w:val="left" w:pos="864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ATP6V1G1</w:t>
      </w:r>
      <w:r>
        <w:rPr>
          <w:sz w:val="20"/>
          <w:szCs w:val="20"/>
        </w:rPr>
        <w:tab/>
        <w:t>Hs00606257_m1</w:t>
        <w:tab/>
        <w:t>ATPase, H+ transporting, lysosomal 13kDa, V1 subunit G1</w:t>
        <w:tab/>
        <w:tab/>
        <w:tab/>
        <w:t>85 +/- 2</w:t>
        <w:tab/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CD40</w:t>
      </w:r>
      <w:r>
        <w:rPr>
          <w:sz w:val="20"/>
          <w:szCs w:val="20"/>
        </w:rPr>
        <w:tab/>
        <w:t>Hs00386848_m1</w:t>
        <w:tab/>
        <w:t>CD40 molecule, TNF receptor superfamily member 5</w:t>
        <w:tab/>
        <w:tab/>
        <w:tab/>
        <w:t xml:space="preserve">88 +/- 4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ILF2</w:t>
      </w:r>
      <w:r>
        <w:rPr>
          <w:sz w:val="20"/>
          <w:szCs w:val="20"/>
        </w:rPr>
        <w:tab/>
        <w:t>Hs00428006_g1</w:t>
        <w:tab/>
        <w:t>Interleukin enhancer binding factor 2</w:t>
        <w:tab/>
        <w:tab/>
        <w:tab/>
        <w:t xml:space="preserve">74 +/- 3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CPNEI</w:t>
      </w:r>
      <w:r>
        <w:rPr>
          <w:sz w:val="20"/>
          <w:szCs w:val="20"/>
        </w:rPr>
        <w:tab/>
        <w:t>Hs00537765_m1</w:t>
        <w:tab/>
        <w:t>Copine I</w:t>
        <w:tab/>
        <w:tab/>
        <w:tab/>
        <w:t xml:space="preserve">95 +/- 2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ATP6AP1</w:t>
      </w:r>
      <w:r>
        <w:rPr>
          <w:sz w:val="20"/>
          <w:szCs w:val="20"/>
        </w:rPr>
        <w:tab/>
        <w:t>Hs00184593_m1</w:t>
        <w:tab/>
        <w:t>ATPase, H+ transporting, lysosomal accessory protein 1</w:t>
        <w:tab/>
        <w:tab/>
        <w:tab/>
        <w:t xml:space="preserve">61 +/- 4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ENSA</w:t>
      </w:r>
      <w:r>
        <w:rPr>
          <w:sz w:val="20"/>
          <w:szCs w:val="20"/>
        </w:rPr>
        <w:tab/>
        <w:t>Hs00705265_s1</w:t>
        <w:tab/>
        <w:t>Endosulfine alpha</w:t>
        <w:tab/>
        <w:tab/>
        <w:tab/>
        <w:t xml:space="preserve">71 +/- 4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IER2</w:t>
      </w:r>
      <w:r>
        <w:rPr>
          <w:sz w:val="20"/>
          <w:szCs w:val="20"/>
        </w:rPr>
        <w:tab/>
        <w:t>Hs00270620_s1</w:t>
        <w:tab/>
        <w:t>Immediate early response 2</w:t>
        <w:tab/>
        <w:tab/>
        <w:tab/>
        <w:t xml:space="preserve">80 +/- 2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sz w:val="20"/>
          <w:szCs w:val="20"/>
        </w:rPr>
        <w:t xml:space="preserve">(Group 2)                                                                     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ACTB</w:t>
      </w:r>
      <w:r>
        <w:rPr>
          <w:sz w:val="20"/>
          <w:szCs w:val="20"/>
        </w:rPr>
        <w:tab/>
        <w:t>(4333762F)</w:t>
        <w:tab/>
        <w:t>Actin, beta</w:t>
        <w:tab/>
        <w:tab/>
        <w:tab/>
        <w:t>71 +/- 4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GAPDH</w:t>
      </w:r>
      <w:r>
        <w:rPr>
          <w:sz w:val="20"/>
          <w:szCs w:val="20"/>
        </w:rPr>
        <w:tab/>
        <w:t>(4333764F)</w:t>
        <w:tab/>
        <w:t>Glyceraldehyde-3-phosphate dehydrogenase</w:t>
        <w:tab/>
        <w:tab/>
        <w:t xml:space="preserve">            100 +/- 2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>PPIA</w:t>
      </w:r>
      <w:r>
        <w:rPr>
          <w:sz w:val="20"/>
          <w:szCs w:val="20"/>
        </w:rPr>
        <w:tab/>
        <w:t>(4333763F)</w:t>
        <w:tab/>
        <w:t>peptidylprolyl isomerase A  (Cyclophilin A)</w:t>
        <w:tab/>
        <w:tab/>
        <w:tab/>
        <w:t>78 +/- 6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HPRTI</w:t>
      </w:r>
      <w:r>
        <w:rPr>
          <w:sz w:val="20"/>
          <w:szCs w:val="20"/>
        </w:rPr>
        <w:tab/>
        <w:t>(4333768F)</w:t>
        <w:tab/>
        <w:t>Hypoxantine phosphoribosyltransferase I</w:t>
        <w:tab/>
        <w:tab/>
        <w:tab/>
        <w:t>82 +/- 3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PGK1</w:t>
      </w:r>
      <w:r>
        <w:rPr>
          <w:sz w:val="20"/>
          <w:szCs w:val="20"/>
        </w:rPr>
        <w:tab/>
        <w:t>(4333765F)</w:t>
        <w:tab/>
        <w:t>Phosphoglycerate kinase 1</w:t>
        <w:tab/>
        <w:tab/>
        <w:tab/>
        <w:t>64 +/- 6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 xml:space="preserve">TFRC   </w:t>
      </w:r>
      <w:r>
        <w:rPr>
          <w:sz w:val="20"/>
          <w:szCs w:val="20"/>
        </w:rPr>
        <w:t xml:space="preserve">            (4333770F)</w:t>
        <w:tab/>
        <w:t>transferrin receptor</w:t>
        <w:tab/>
        <w:tab/>
        <w:tab/>
        <w:t xml:space="preserve">70 +/- 3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rFonts w:ascii="Arial" w:hAnsi="Arial" w:cs="Arial"/>
          <w:sz w:val="20"/>
          <w:szCs w:val="20"/>
        </w:rPr>
      </w:pPr>
      <w:r>
        <w:rPr>
          <w:i/>
          <w:sz w:val="20"/>
          <w:szCs w:val="20"/>
        </w:rPr>
        <w:t xml:space="preserve">GUSB </w:t>
      </w:r>
      <w:r>
        <w:rPr>
          <w:sz w:val="20"/>
          <w:szCs w:val="20"/>
        </w:rPr>
        <w:t xml:space="preserve">             (4333767F) </w:t>
        <w:tab/>
        <w:t>glucuronidase, beta</w:t>
        <w:tab/>
        <w:tab/>
        <w:t xml:space="preserve">            106 +/- 2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ALDOA</w:t>
      </w:r>
      <w:r>
        <w:rPr>
          <w:sz w:val="20"/>
          <w:szCs w:val="20"/>
        </w:rPr>
        <w:tab/>
        <w:t>Hs00605108_g1</w:t>
        <w:tab/>
        <w:t>aldolase A, fructose- bisphosphate</w:t>
        <w:tab/>
        <w:tab/>
        <w:tab/>
        <w:t>96 +/- 2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/>
      </w:pPr>
      <w:r>
        <w:rPr>
          <w:i/>
          <w:sz w:val="20"/>
          <w:szCs w:val="20"/>
        </w:rPr>
        <w:t>VIM</w:t>
      </w:r>
      <w:r>
        <w:rPr>
          <w:sz w:val="20"/>
          <w:szCs w:val="20"/>
        </w:rPr>
        <w:tab/>
        <w:t>Hs00185584_m1</w:t>
        <w:tab/>
        <w:t>Vimentin</w:t>
        <w:tab/>
        <w:tab/>
        <w:t xml:space="preserve">            104 +/- 5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CSNK2B</w:t>
      </w:r>
      <w:r>
        <w:rPr>
          <w:sz w:val="20"/>
          <w:szCs w:val="20"/>
        </w:rPr>
        <w:tab/>
        <w:t>Hs00365835_m1</w:t>
        <w:tab/>
        <w:t>casein kinase 2, beta polypeptide</w:t>
        <w:tab/>
        <w:tab/>
        <w:t xml:space="preserve">            103 +/- 2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RPLPO</w:t>
      </w:r>
      <w:r>
        <w:rPr>
          <w:sz w:val="20"/>
          <w:szCs w:val="20"/>
        </w:rPr>
        <w:tab/>
        <w:t>(4333761F)</w:t>
        <w:tab/>
        <w:t>ribosomal protein, large, PO</w:t>
        <w:tab/>
        <w:tab/>
        <w:tab/>
        <w:t>76 +/- 4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B2M</w:t>
      </w:r>
      <w:r>
        <w:rPr>
          <w:sz w:val="20"/>
          <w:szCs w:val="20"/>
        </w:rPr>
        <w:tab/>
        <w:t>(4333766F)</w:t>
        <w:tab/>
        <w:t>beta-2-microglobulin</w:t>
        <w:tab/>
        <w:tab/>
        <w:tab/>
        <w:t>88 +/- 5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CTNNB1</w:t>
      </w:r>
      <w:r>
        <w:rPr>
          <w:sz w:val="20"/>
          <w:szCs w:val="20"/>
        </w:rPr>
        <w:tab/>
        <w:t>Hs00170025_m1</w:t>
        <w:tab/>
        <w:t>catenin (cadherin-associated protein) beta 1, 88kDa</w:t>
        <w:tab/>
        <w:tab/>
        <w:tab/>
        <w:t>74 +/- 4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LDHA</w:t>
      </w:r>
      <w:r>
        <w:rPr>
          <w:sz w:val="20"/>
          <w:szCs w:val="20"/>
        </w:rPr>
        <w:tab/>
        <w:t>Hs00855332_g1</w:t>
        <w:tab/>
        <w:t>lactate dehydrogenase A</w:t>
        <w:tab/>
        <w:tab/>
        <w:tab/>
        <w:t>82 +/- 2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NONO</w:t>
      </w:r>
      <w:r>
        <w:rPr>
          <w:sz w:val="20"/>
          <w:szCs w:val="20"/>
        </w:rPr>
        <w:tab/>
        <w:t>Hs00819149_g1</w:t>
        <w:tab/>
        <w:t>non-POU domain containing, octamer-binding</w:t>
        <w:tab/>
        <w:tab/>
        <w:tab/>
        <w:t>63 +/- 3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RPL32</w:t>
      </w:r>
      <w:r>
        <w:rPr>
          <w:sz w:val="20"/>
          <w:szCs w:val="20"/>
        </w:rPr>
        <w:tab/>
        <w:t>Hs00851655_g1</w:t>
        <w:tab/>
        <w:t>ribosomal protein L32</w:t>
        <w:tab/>
        <w:tab/>
        <w:tab/>
        <w:t>83 +/- 4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USP11</w:t>
      </w:r>
      <w:r>
        <w:rPr>
          <w:sz w:val="20"/>
          <w:szCs w:val="20"/>
        </w:rPr>
        <w:tab/>
        <w:t>Hs00234450_m1</w:t>
        <w:tab/>
        <w:t>ubiquitin specific peptidase 11</w:t>
        <w:tab/>
        <w:tab/>
        <w:tab/>
        <w:t>91 +/- 5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i/>
          <w:sz w:val="20"/>
          <w:szCs w:val="20"/>
        </w:rPr>
        <w:t>ARAF1</w:t>
      </w:r>
      <w:r>
        <w:rPr>
          <w:sz w:val="20"/>
          <w:szCs w:val="20"/>
        </w:rPr>
        <w:tab/>
        <w:t>Hs00176427_m1</w:t>
        <w:tab/>
        <w:t>v-raf murine sarcoma 3611 viral oncogene homolog</w:t>
        <w:tab/>
        <w:tab/>
        <w:tab/>
        <w:t>84 +/- 4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360"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>(Group3)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/>
      </w:pPr>
      <w:r>
        <w:rPr>
          <w:i/>
          <w:sz w:val="20"/>
          <w:szCs w:val="20"/>
        </w:rPr>
        <w:t>PTGS2</w:t>
      </w:r>
      <w:r>
        <w:rPr>
          <w:sz w:val="20"/>
          <w:szCs w:val="20"/>
        </w:rPr>
        <w:tab/>
        <w:t>Hs00153133_m1</w:t>
        <w:tab/>
        <w:t>Prostaglandin-endoperoxide synthase 2(prostaglandin G/H synthase</w:t>
        <w:tab/>
        <w:t>41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rFonts w:ascii="Arial" w:hAnsi="Arial" w:cs="Arial"/>
          <w:sz w:val="20"/>
          <w:szCs w:val="20"/>
        </w:rPr>
      </w:pPr>
      <w:r>
        <w:rPr>
          <w:sz w:val="20"/>
          <w:szCs w:val="20"/>
        </w:rPr>
        <w:tab/>
        <w:tab/>
        <w:t xml:space="preserve">and cyclooxygenase)        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i/>
          <w:sz w:val="20"/>
          <w:szCs w:val="20"/>
        </w:rPr>
        <w:t>HMOX1</w:t>
      </w:r>
      <w:r>
        <w:rPr>
          <w:sz w:val="20"/>
          <w:szCs w:val="20"/>
        </w:rPr>
        <w:tab/>
        <w:t>Hs00157965_m1</w:t>
        <w:tab/>
        <w:t xml:space="preserve">Heme oxygenase (decycling)1 </w:t>
        <w:tab/>
        <w:tab/>
        <w:tab/>
        <w:t>89 +/- 4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900" w:hanging="0"/>
        <w:rPr>
          <w:sz w:val="20"/>
          <w:szCs w:val="20"/>
        </w:rPr>
      </w:pPr>
      <w:r>
        <w:rPr>
          <w:i/>
          <w:sz w:val="20"/>
          <w:szCs w:val="20"/>
        </w:rPr>
        <w:t>IL1R1</w:t>
      </w:r>
      <w:r>
        <w:rPr>
          <w:sz w:val="20"/>
          <w:szCs w:val="20"/>
        </w:rPr>
        <w:tab/>
        <w:t>Hs00168392_m1</w:t>
        <w:tab/>
        <w:t>Interleukin 1 receptor, type 1</w:t>
        <w:tab/>
        <w:tab/>
        <w:tab/>
        <w:t>75 +/- &lt;1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i/>
          <w:sz w:val="20"/>
          <w:szCs w:val="20"/>
        </w:rPr>
        <w:t>CSF2</w:t>
      </w:r>
      <w:r>
        <w:rPr>
          <w:sz w:val="20"/>
          <w:szCs w:val="20"/>
        </w:rPr>
        <w:tab/>
        <w:t>Hs00171266_m1</w:t>
        <w:tab/>
        <w:t>Colony stimulating factor 2 (granulocyte-macrophage)</w:t>
        <w:tab/>
        <w:tab/>
        <w:tab/>
        <w:t>nd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i/>
          <w:sz w:val="20"/>
          <w:szCs w:val="20"/>
        </w:rPr>
        <w:t>TIMP1</w:t>
      </w:r>
      <w:r>
        <w:rPr>
          <w:sz w:val="20"/>
          <w:szCs w:val="20"/>
        </w:rPr>
        <w:tab/>
        <w:t>Hs00171558_m1</w:t>
        <w:tab/>
        <w:t>TIMP metallopeptidase inhibitor 1</w:t>
        <w:tab/>
        <w:tab/>
        <w:tab/>
        <w:t>99 +/- 4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i/>
          <w:sz w:val="20"/>
          <w:szCs w:val="20"/>
        </w:rPr>
        <w:t>IL1A</w:t>
      </w:r>
      <w:r>
        <w:rPr>
          <w:sz w:val="20"/>
          <w:szCs w:val="20"/>
        </w:rPr>
        <w:tab/>
        <w:t>Hs00174092_m1</w:t>
        <w:tab/>
        <w:t>Interleukin 1, alpha</w:t>
        <w:tab/>
        <w:tab/>
        <w:tab/>
        <w:t>37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i/>
          <w:sz w:val="20"/>
          <w:szCs w:val="20"/>
        </w:rPr>
        <w:t>IL1B</w:t>
      </w:r>
      <w:r>
        <w:rPr>
          <w:sz w:val="20"/>
          <w:szCs w:val="20"/>
        </w:rPr>
        <w:tab/>
        <w:t>Hs00174097_m1</w:t>
        <w:tab/>
        <w:t>Interleukin 1, beta</w:t>
        <w:tab/>
        <w:tab/>
        <w:tab/>
        <w:t>92 +/- 5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i/>
          <w:sz w:val="20"/>
          <w:szCs w:val="20"/>
        </w:rPr>
        <w:t>IL2</w:t>
      </w:r>
      <w:r>
        <w:rPr>
          <w:sz w:val="20"/>
          <w:szCs w:val="20"/>
        </w:rPr>
        <w:tab/>
        <w:t>Hs00174114_m1</w:t>
        <w:tab/>
        <w:t>Interleukin 2</w:t>
        <w:tab/>
        <w:tab/>
        <w:tab/>
        <w:t>nd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i/>
          <w:sz w:val="20"/>
          <w:szCs w:val="20"/>
        </w:rPr>
        <w:t>CD19</w:t>
      </w:r>
      <w:r>
        <w:rPr>
          <w:sz w:val="20"/>
          <w:szCs w:val="20"/>
        </w:rPr>
        <w:tab/>
        <w:t>Hs00174333_m1</w:t>
        <w:tab/>
        <w:t>CD19 molecule</w:t>
        <w:tab/>
        <w:tab/>
        <w:tab/>
        <w:t>nd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/>
      </w:pPr>
      <w:r>
        <w:rPr>
          <w:i/>
          <w:sz w:val="20"/>
          <w:szCs w:val="20"/>
        </w:rPr>
        <w:t>CTLA4</w:t>
      </w:r>
      <w:r>
        <w:rPr>
          <w:sz w:val="20"/>
          <w:szCs w:val="20"/>
        </w:rPr>
        <w:tab/>
        <w:t>Hs00175480_m1</w:t>
        <w:tab/>
        <w:t>Cytotoxic T-lymphocyte-associated protein 4</w:t>
        <w:tab/>
        <w:tab/>
        <w:tab/>
        <w:t xml:space="preserve">92    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/>
      </w:pPr>
      <w:r>
        <w:rPr>
          <w:i/>
          <w:sz w:val="20"/>
          <w:szCs w:val="20"/>
        </w:rPr>
        <w:t>GZMB</w:t>
      </w:r>
      <w:r>
        <w:rPr>
          <w:sz w:val="20"/>
          <w:szCs w:val="20"/>
        </w:rPr>
        <w:tab/>
        <w:t>Hs00188051_m1</w:t>
        <w:tab/>
        <w:t xml:space="preserve">granzyme B (granzyme 2, cytotoxic T-lymphocyte-associated </w:t>
        <w:tab/>
        <w:tab/>
        <w:tab/>
        <w:t>nd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 </w:t>
      </w:r>
      <w:r>
        <w:rPr>
          <w:sz w:val="20"/>
          <w:szCs w:val="20"/>
        </w:rPr>
        <w:t>serine esterase 1)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i/>
          <w:sz w:val="20"/>
          <w:szCs w:val="20"/>
        </w:rPr>
        <w:t>CD86</w:t>
      </w:r>
      <w:r>
        <w:rPr>
          <w:sz w:val="20"/>
          <w:szCs w:val="20"/>
        </w:rPr>
        <w:tab/>
        <w:t>Hs00199349_m1</w:t>
        <w:tab/>
        <w:t>CD86 molecule</w:t>
        <w:tab/>
        <w:tab/>
        <w:tab/>
        <w:t>79 +/- 2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/>
      </w:pPr>
      <w:r>
        <w:rPr>
          <w:i/>
          <w:sz w:val="20"/>
          <w:szCs w:val="20"/>
        </w:rPr>
        <w:t>ICAM1</w:t>
      </w:r>
      <w:r>
        <w:rPr>
          <w:sz w:val="20"/>
          <w:szCs w:val="20"/>
        </w:rPr>
        <w:tab/>
        <w:t>Hs00164932_m1</w:t>
        <w:tab/>
        <w:t xml:space="preserve">intercellular adhesion molecule 1 (CD54), human rhinovirus </w:t>
        <w:tab/>
        <w:tab/>
        <w:tab/>
        <w:t>90 +/- 4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 xml:space="preserve">                                                         </w:t>
      </w:r>
      <w:r>
        <w:rPr>
          <w:sz w:val="20"/>
          <w:szCs w:val="20"/>
        </w:rPr>
        <w:t>receptor)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i/>
          <w:sz w:val="20"/>
          <w:szCs w:val="20"/>
        </w:rPr>
        <w:t>IL1RN</w:t>
      </w:r>
      <w:r>
        <w:rPr>
          <w:sz w:val="20"/>
          <w:szCs w:val="20"/>
        </w:rPr>
        <w:tab/>
        <w:t>Hs00277299_m1</w:t>
        <w:tab/>
        <w:t>interleukin 1 receptor antagonist</w:t>
        <w:tab/>
        <w:tab/>
        <w:tab/>
        <w:t>74 +/- 2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/>
      </w:pPr>
      <w:r>
        <w:rPr>
          <w:i/>
          <w:sz w:val="20"/>
          <w:szCs w:val="20"/>
        </w:rPr>
        <w:t>TGFB1</w:t>
      </w:r>
      <w:r>
        <w:rPr>
          <w:sz w:val="20"/>
          <w:szCs w:val="20"/>
        </w:rPr>
        <w:tab/>
        <w:t>Hs99999918_m1</w:t>
        <w:tab/>
        <w:t xml:space="preserve">transforming growth factor, beta 1 </w:t>
        <w:tab/>
        <w:tab/>
        <w:tab/>
        <w:t>82 +/- 8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 xml:space="preserve">Part II.  Human cDNA samples 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OriGene Part No.   Tissue</w:t>
      </w:r>
    </w:p>
    <w:p>
      <w:pPr>
        <w:pStyle w:val="Normal"/>
        <w:tabs>
          <w:tab w:val="clear" w:pos="720"/>
          <w:tab w:val="left" w:pos="900" w:leader="none"/>
          <w:tab w:val="left" w:pos="270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2520" w:leader="none"/>
          <w:tab w:val="left" w:pos="3780" w:leader="none"/>
          <w:tab w:val="left" w:pos="5580" w:leader="none"/>
          <w:tab w:val="left" w:pos="684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>CH-1001</w:t>
        <w:tab/>
        <w:tab/>
        <w:t>Brain</w:t>
        <w:tab/>
        <w:t>CH-1007</w:t>
        <w:tab/>
        <w:t>Small Intestine</w:t>
        <w:tab/>
        <w:t>CH-1015</w:t>
        <w:tab/>
        <w:t>Fetal Brain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2520" w:leader="none"/>
          <w:tab w:val="left" w:pos="3780" w:leader="none"/>
          <w:tab w:val="left" w:pos="5580" w:leader="none"/>
          <w:tab w:val="left" w:pos="684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>CH-1002</w:t>
        <w:tab/>
        <w:tab/>
        <w:t>Heart</w:t>
        <w:tab/>
        <w:t>CH-1008</w:t>
        <w:tab/>
        <w:t>Muscle</w:t>
        <w:tab/>
        <w:t>CH-1016</w:t>
        <w:tab/>
        <w:t>Fetal Kidney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2520" w:leader="none"/>
          <w:tab w:val="left" w:pos="3780" w:leader="none"/>
          <w:tab w:val="left" w:pos="5580" w:leader="none"/>
          <w:tab w:val="left" w:pos="684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>CH-1003</w:t>
        <w:tab/>
        <w:tab/>
        <w:t>Kidney</w:t>
        <w:tab/>
        <w:t>CH-1009</w:t>
        <w:tab/>
        <w:t>Lung</w:t>
        <w:tab/>
        <w:t>CH-1017</w:t>
        <w:tab/>
        <w:t>Fetal Testis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2520" w:leader="none"/>
          <w:tab w:val="left" w:pos="3780" w:leader="none"/>
          <w:tab w:val="left" w:pos="5580" w:leader="none"/>
          <w:tab w:val="left" w:pos="684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>CH-1004</w:t>
        <w:tab/>
        <w:tab/>
        <w:t>Spleen</w:t>
        <w:tab/>
        <w:t>CH-1010</w:t>
        <w:tab/>
        <w:t>Prostate</w:t>
        <w:tab/>
        <w:t>CH-1018</w:t>
        <w:tab/>
        <w:t>Fetal Liver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2520" w:leader="none"/>
          <w:tab w:val="left" w:pos="3780" w:leader="none"/>
          <w:tab w:val="left" w:pos="5580" w:leader="none"/>
          <w:tab w:val="left" w:pos="684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>CH-1005</w:t>
        <w:tab/>
        <w:tab/>
        <w:t>Liver</w:t>
        <w:tab/>
        <w:t>CH-1011</w:t>
        <w:tab/>
        <w:t>Testis</w:t>
        <w:tab/>
        <w:t>CH-1019</w:t>
        <w:tab/>
        <w:t>Fetal Muscle</w:t>
      </w:r>
    </w:p>
    <w:p>
      <w:pPr>
        <w:pStyle w:val="Normal"/>
        <w:tabs>
          <w:tab w:val="clear" w:pos="720"/>
          <w:tab w:val="left" w:pos="900" w:leader="none"/>
          <w:tab w:val="left" w:pos="1080" w:leader="none"/>
          <w:tab w:val="left" w:pos="2520" w:leader="none"/>
          <w:tab w:val="left" w:pos="3780" w:leader="none"/>
          <w:tab w:val="left" w:pos="5580" w:leader="none"/>
          <w:tab w:val="left" w:pos="6840" w:leader="none"/>
          <w:tab w:val="left" w:pos="7740" w:leader="none"/>
          <w:tab w:val="left" w:pos="7920" w:leader="none"/>
        </w:tabs>
        <w:ind w:left="-180" w:right="-720" w:hanging="0"/>
        <w:rPr>
          <w:sz w:val="20"/>
          <w:szCs w:val="20"/>
        </w:rPr>
      </w:pPr>
      <w:r>
        <w:rPr>
          <w:sz w:val="20"/>
          <w:szCs w:val="20"/>
        </w:rPr>
        <w:t>CH-1006</w:t>
        <w:tab/>
        <w:tab/>
        <w:t>PBL</w:t>
        <w:tab/>
        <w:t>CH-1012</w:t>
        <w:tab/>
        <w:t>Ovary</w:t>
        <w:tab/>
        <w:t>CH-1020</w:t>
        <w:tab/>
        <w:t>Fetal Splee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7:59:00Z</dcterms:created>
  <dc:creator>ramesh.ramakrishnan</dc:creator>
  <dc:description/>
  <cp:keywords/>
  <dc:language>en-US</dc:language>
  <cp:lastModifiedBy>ramesh.ramakrishnan</cp:lastModifiedBy>
  <dcterms:modified xsi:type="dcterms:W3CDTF">2008-02-01T18:01:00Z</dcterms:modified>
  <cp:revision>2</cp:revision>
  <dc:subject/>
  <dc:title>Table S1</dc:title>
</cp:coreProperties>
</file>